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89B9E" w14:textId="77777777" w:rsidR="003A223E" w:rsidRDefault="003A223E" w:rsidP="003A223E">
      <w:pPr>
        <w:pStyle w:val="Heading1"/>
        <w:rPr>
          <w:rFonts w:asciiTheme="majorBidi" w:hAnsiTheme="majorBidi"/>
          <w:color w:val="auto"/>
        </w:rPr>
      </w:pPr>
      <w:r>
        <w:rPr>
          <w:rFonts w:asciiTheme="majorBidi" w:hAnsiTheme="majorBidi"/>
          <w:color w:val="auto"/>
        </w:rPr>
        <w:t>Supplementary Tables</w:t>
      </w:r>
    </w:p>
    <w:p w14:paraId="41D6EA8C" w14:textId="77777777" w:rsidR="003A223E" w:rsidRDefault="003A223E" w:rsidP="003A223E"/>
    <w:p w14:paraId="6CF0C7C9" w14:textId="77777777" w:rsidR="003A223E" w:rsidRDefault="003A223E" w:rsidP="00BF665B">
      <w:pPr>
        <w:pStyle w:val="Caption"/>
        <w:keepNext/>
      </w:pPr>
      <w:bookmarkStart w:id="0" w:name="_Ref213311789"/>
      <w:r w:rsidRPr="004D450A">
        <w:rPr>
          <w:rFonts w:asciiTheme="majorBidi" w:hAnsiTheme="majorBidi" w:cstheme="majorBidi"/>
          <w:color w:val="auto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color w:val="auto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auto"/>
          <w:sz w:val="24"/>
          <w:szCs w:val="24"/>
        </w:rPr>
        <w:instrText xml:space="preserve"> SEQ Supplementary_Table \* ARABIC </w:instrText>
      </w:r>
      <w:r>
        <w:rPr>
          <w:rFonts w:asciiTheme="majorBidi" w:hAnsiTheme="majorBidi" w:cstheme="majorBidi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auto"/>
          <w:sz w:val="24"/>
          <w:szCs w:val="24"/>
        </w:rPr>
        <w:t>1</w:t>
      </w:r>
      <w:r>
        <w:rPr>
          <w:rFonts w:asciiTheme="majorBidi" w:hAnsiTheme="majorBidi" w:cstheme="majorBidi"/>
          <w:color w:val="auto"/>
          <w:sz w:val="24"/>
          <w:szCs w:val="24"/>
        </w:rPr>
        <w:fldChar w:fldCharType="end"/>
      </w:r>
      <w:bookmarkEnd w:id="0"/>
      <w:r w:rsidRPr="004D450A">
        <w:rPr>
          <w:rFonts w:asciiTheme="majorBidi" w:hAnsiTheme="majorBidi" w:cstheme="majorBidi"/>
          <w:color w:val="auto"/>
          <w:sz w:val="24"/>
          <w:szCs w:val="24"/>
        </w:rPr>
        <w:t xml:space="preserve">: Data dictionary of </w:t>
      </w:r>
      <w:r>
        <w:rPr>
          <w:rFonts w:asciiTheme="majorBidi" w:hAnsiTheme="majorBidi" w:cstheme="majorBidi"/>
          <w:color w:val="auto"/>
          <w:sz w:val="24"/>
          <w:szCs w:val="24"/>
        </w:rPr>
        <w:t>all</w:t>
      </w:r>
      <w:r w:rsidRPr="004D450A">
        <w:rPr>
          <w:rFonts w:asciiTheme="majorBidi" w:hAnsiTheme="majorBidi" w:cstheme="majorBidi"/>
          <w:color w:val="auto"/>
          <w:sz w:val="24"/>
          <w:szCs w:val="24"/>
        </w:rPr>
        <w:t xml:space="preserve"> variable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30"/>
        <w:gridCol w:w="1840"/>
        <w:gridCol w:w="3088"/>
        <w:gridCol w:w="2291"/>
        <w:gridCol w:w="3136"/>
        <w:gridCol w:w="1175"/>
      </w:tblGrid>
      <w:tr w:rsidR="003A223E" w:rsidRPr="00BF35DB" w14:paraId="164AB5AC" w14:textId="77777777" w:rsidTr="00646C16">
        <w:trPr>
          <w:trHeight w:val="461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D5C6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FF64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6CCB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77B2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CE46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od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4389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</w:tr>
      <w:tr w:rsidR="003A223E" w:rsidRPr="00BF35DB" w14:paraId="13F7A8BD" w14:textId="77777777" w:rsidTr="00646C16">
        <w:trPr>
          <w:trHeight w:val="461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28344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AEC8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d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1A5C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d_11243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0B05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A8BB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ained as-is (ID; continuous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DFB8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223E" w:rsidRPr="00BF35DB" w14:paraId="1D2F4FDA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118B4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D742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DCFF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F070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=Female; 1=Male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D4D0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: 1-&gt;Male, 0-&gt;Female; levels: Male, Femal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16CF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3A223E" w:rsidRPr="00BF35DB" w14:paraId="5378CF28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7102C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447BD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1231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partag_blm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CAFF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FC9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ained (continuous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2D0F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223E" w:rsidRPr="00BF35DB" w14:paraId="54AA50D1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00992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C104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9B01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5279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=Controls; 1=Cas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C9F6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BFA34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s</w:t>
            </w:r>
          </w:p>
        </w:tc>
      </w:tr>
      <w:tr w:rsidR="003A223E" w:rsidRPr="00BF35DB" w14:paraId="60B234CE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B370C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B880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E1EA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educ_blq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AC9CD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3,4,5,6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CB53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4 -&gt; &lt;13 years; 5-6 -&gt; &gt;=13 year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0964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3 years</w:t>
            </w:r>
          </w:p>
        </w:tc>
      </w:tr>
      <w:tr w:rsidR="003A223E" w:rsidRPr="00BF35DB" w14:paraId="49CBA384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09BDA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7CBF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nicipality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7BCE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partmunicigeo_blm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700B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=Inland; 2=Fjord; 3=Coast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491E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ode to labels; factor levels: Fjord, Inland, Coas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D2D3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jord</w:t>
            </w:r>
          </w:p>
        </w:tc>
      </w:tr>
      <w:tr w:rsidR="003A223E" w:rsidRPr="00BF35DB" w14:paraId="25BF6B68" w14:textId="77777777" w:rsidTr="00646C16">
        <w:trPr>
          <w:trHeight w:val="461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CDC5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tic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CCF5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s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B142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sum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FC91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eric score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283C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-normalized (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kNorm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6058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A223E" w:rsidRPr="00BF35DB" w14:paraId="04401C53" w14:textId="77777777" w:rsidTr="00646C16">
        <w:trPr>
          <w:trHeight w:val="461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883A5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festyl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1FE7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C925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bmi_blm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715E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eric BMI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03A4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18.4 Underweight; &lt;=24.9 Normal; &lt;=29.9 Overweight; &gt;=30 Obesity; levels: Normal weight, Underweight, Overweight, Obesit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7825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 weight</w:t>
            </w:r>
          </w:p>
        </w:tc>
      </w:tr>
      <w:tr w:rsidR="003A223E" w:rsidRPr="00BF35DB" w14:paraId="115DA3EA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B5207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A10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_status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2BC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smostat_blq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983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=Never; 1-4=Ever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03F3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ode to Never vs Ever; levels: Never, Ev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461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</w:tr>
      <w:tr w:rsidR="003A223E" w:rsidRPr="00BF35DB" w14:paraId="2A58C582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60227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D6A3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cise_freq_cat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05D8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exef_blq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FE73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3,4,5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62283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3 -&gt; Never-Moderate; 4-5 -&gt; High; levels: Never-Moderate, High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6ED4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-Moderate</w:t>
            </w:r>
            <w:proofErr w:type="gramEnd"/>
          </w:p>
        </w:tc>
      </w:tr>
      <w:tr w:rsidR="003A223E" w:rsidRPr="00BF35DB" w14:paraId="63DF4250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DDF79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2F73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_freq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356D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alcfly_blq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7701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3,4,5,6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3F11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or 6 -&gt; Never; 2-3 -&gt; Moderate; 4-5 -&gt; High; levels: Moderate, Never, 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56EF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</w:tr>
      <w:tr w:rsidR="003A223E" w:rsidRPr="00BF35DB" w14:paraId="5602011D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FDA92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0CEE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d_total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E792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whibreadn_blq2; h4_semiwhogrbreadn_blq2; h4_whogrbreadn_blq2; h4_extrawhogrbreadn_blq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A324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eric frequency scores; all NA-&gt;NA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752E3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w mean &lt;3 -&gt; &lt;3 per day; &gt;=3 -&gt; &gt;=3 per day; levels: &lt;3 per day, &gt;=3 per da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3B5C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3 per day</w:t>
            </w:r>
          </w:p>
        </w:tc>
      </w:tr>
      <w:tr w:rsidR="003A223E" w:rsidRPr="00BF35DB" w14:paraId="71AD9231" w14:textId="77777777" w:rsidTr="00646C16">
        <w:trPr>
          <w:trHeight w:val="461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F1A39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ymptom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44A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_status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ADB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healt_blq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9F3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3,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21B3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 -&gt; Poor/Not good; 3-4 -&gt; Good/Very good; levels: Good/Very good, Poor/Not goo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2C1B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/Very good</w:t>
            </w:r>
          </w:p>
        </w:tc>
      </w:tr>
      <w:tr w:rsidR="003A223E" w:rsidRPr="00BF35DB" w14:paraId="39649FA8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E5B69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9D7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_discomfort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7B62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dischr_blq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C5A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=No; 1=Yes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003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ode to No/Yes; levels: No, Y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438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4AC786CF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DD568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0EDC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_phy_pain_cat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E632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jopamor6wly_blq1; h4_mspachrl4w_blq1; h4_mspaly_blq2; h4_haly_blq2; h4_migev_blq1; h4_medmspaflm_blq1; h4_medhaflm_blq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DA42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y items 0/1; physical pain: 1=lowest; pain meds: 1=lowest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0659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any: joint=1 OR physical&gt;1 OR muscular=1 OR headache=1 OR migraine=1 OR 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n_meds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1; No if joint=0 &amp; physical=1 &amp; muscular=0 &amp; headache=0 &amp; migraine=0; levels: No, Y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5DC0C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459E3C5A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B93DB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41E8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_prob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44FC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tirecu_blq2; h4_mentprev_blq1; h4_mempr_blq2; h4_hadsdepr_blq2; h4_hadsanxi_blq2; h4_anxideprmedcu_blq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54F4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atigue, mental problems: 0/1; Memory: 0+; HADS-D/A numeric; 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Dep meds: 0+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E087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fatigue=1 OR mental=1 OR memory&gt;0 OR HADS-D&gt;7 OR HADS-A&gt;7 OR meds&gt;0; </w:t>
            </w: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if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atigue=0 &amp; mental=0 &amp; memory=0 &amp; HADS-D&lt;=7 &amp; HADS-A&lt;=7; levels: No, Y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6A7C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1C1502C3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E2D19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5013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_satisf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C220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satlif_blq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21CD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,3,4,5,6,7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A3EA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 -&gt; High; 3-7 -&gt; Low-Moderate; levels: High, Low-Moderat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24384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3A223E" w:rsidRPr="00BF35DB" w14:paraId="1558A071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7A437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3C6B8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_complain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B5AB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gipaly_blq2; h4_ginausly_blq2; h4_gidiarly_blq2; h4_giobstly_blq2; h4_gidefechaly_blq2; h4_gigasly_blq2; h4_gicardialy_blq2; h4_medesophflm_blq1; h4_medobstflm_blq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BD3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 items lowest: stomach=0, others=1; GI meds: 1=lowest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2F34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any GI symptom/med above baseline (stomach&gt;0 OR others&gt;1 OR meds&gt;1); Never if stomach=0 &amp; others=1; levels: Never, Y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BB91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</w:tr>
      <w:tr w:rsidR="003A223E" w:rsidRPr="00BF35DB" w14:paraId="4CE631A5" w14:textId="77777777" w:rsidTr="00646C16">
        <w:trPr>
          <w:trHeight w:val="461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0FD6E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638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762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caev_blq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B77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=No; 1=Yes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242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ode to No/Yes; levels: No, Y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B06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17B785DB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B5DEF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6F3D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d_cat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7A0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caratrfibrev_blq1; h4_carinfev_blq1; h4_carfaiev_blq1; h4_carangev_blq1; h4_apoplev_blq1; h4_bpmedcu_blq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677E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ch 0/1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B1D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any(AF, MI, HF, angina, stroke)=1 or 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P_meds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1; No if all AF=MI=HF=angina=stroke=0; levels: No, Y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E9C1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3A63EDDD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6D608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DE8F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_cat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E3F1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diaev_blq1; h4_hypegluev_blq1; h4_blohba1cifcc_blm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73184" w14:textId="77777777" w:rsidR="003A223E" w:rsidRPr="004E0C4F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4E0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Diabetes/</w:t>
            </w:r>
            <w:proofErr w:type="spellStart"/>
            <w:r w:rsidRPr="004E0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hyperglycaemia</w:t>
            </w:r>
            <w:proofErr w:type="spellEnd"/>
            <w:r w:rsidRPr="004E0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: 0/1; HbA1c </w:t>
            </w:r>
            <w:proofErr w:type="spellStart"/>
            <w:r w:rsidRPr="004E0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numeric</w:t>
            </w:r>
            <w:proofErr w:type="spellEnd"/>
            <w:r w:rsidRPr="004E0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 xml:space="preserve"> (mmol/mol)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37ED4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diabetes=1 OR 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glycaemia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=1 OR HbA1c&gt;=48; No if diabetes=0 &amp; 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glycaemia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0 &amp; HbA1c&lt;48; levels: No, Y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557B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3C504D6D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908F5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9786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C88E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thyhypoev_blq1; h4_thyhypeev_blq1; h4_thymedcu_blq1; h4_setsh_blm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D6B1F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/Hyper: 0/1; Thyroid meds: 0/1; TSH numeric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376A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hypo=1 OR hyper=1 OR meds=1 OR TSH outside 0.5-3.6; No if hypo=0 &amp; hyper=0 &amp; 0.5&lt;=TSH&lt;=3.6; levels: No, Y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CB2B3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293F8AAD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7249D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488F4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d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6E477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rharthev_blq1; h4_sponarthev_blq1; h4_gouev_blq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76B5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 typically 0/1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CE434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  <w:proofErr w:type="gram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f any &gt;0; No if all 0; levels: No, Ye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BA0A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3A223E" w:rsidRPr="00BF35DB" w14:paraId="6D2CEC45" w14:textId="77777777" w:rsidTr="00646C16">
        <w:trPr>
          <w:trHeight w:val="461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B7DE6D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marke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AB53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840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gfrestckd_bl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5B4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 numeric (mL/min/1.73m2)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D4D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90 -&gt; Reduced; &gt;=90 -&gt; Normal; levels: Normal, Reduc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D1C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3A223E" w:rsidRPr="00BF35DB" w14:paraId="44B2FFDF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10960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1A0E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ids_cat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5E56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sechol_blm; h4_chollomedcu_blq1; h4_setrig_blm; h4_sehdlchol_blm; sex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F72F2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decer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eric; HDL numeric (sex-specific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dication:0/1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97A6B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normal if (</w:t>
            </w: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gt;=6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med</w:t>
            </w:r>
            <w:proofErr w:type="spellEnd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=1) OR TG&gt;=1.7 OR (HDL&lt;1.0 if Male, &lt;1.3 if Female); Normal if all normal; levels: Normal, Abnormal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A1FC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3A223E" w:rsidRPr="00BF35DB" w14:paraId="2F37094B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EE648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50A96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3D95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secrp_blm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57E9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 numeric (mg/L)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6A2ED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3 -&gt; Normal; &gt;=3 -&gt; High; levels: Normal, High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534C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3A223E" w:rsidRPr="00BF35DB" w14:paraId="4175BDCB" w14:textId="77777777" w:rsidTr="00646C16">
        <w:trPr>
          <w:trHeight w:val="461"/>
        </w:trPr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C48E7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5AAC5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_cat</w:t>
            </w:r>
            <w:proofErr w:type="spellEnd"/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5344A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4_blohb_blm; sex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3C3F0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 numeric (g/dL); sex used for threshold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0ABD9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mia if (Male&lt;13.4; Female&lt;11.7); else Normal; levels: Normal, Anem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D7F9E" w14:textId="77777777" w:rsidR="003A223E" w:rsidRPr="00BF35DB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</w:tr>
      <w:tr w:rsidR="003A223E" w:rsidRPr="00BF35DB" w14:paraId="3C33353B" w14:textId="77777777" w:rsidTr="00646C16">
        <w:trPr>
          <w:trHeight w:val="461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F614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I: Bod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dex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VD: Cardiovascular disease; 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GFR: Estimat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merul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tr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; CRP: 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activ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tein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I: Gastrointestinal; HADS: Hospital anxiety and depression scale; Hb: Hemoglobin; HDL: High-density lipoprotein; INC: Incidence case; PRS: Polygenic risk score; </w:t>
            </w:r>
            <w:r w:rsidRPr="00BF35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H: Thyroid stimulating hormone</w:t>
            </w:r>
          </w:p>
        </w:tc>
      </w:tr>
      <w:tr w:rsidR="003A223E" w:rsidRPr="00BF35DB" w14:paraId="48FE68CE" w14:textId="77777777" w:rsidTr="00646C16">
        <w:trPr>
          <w:trHeight w:val="461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DFBB7" w14:textId="77777777" w:rsidR="003A223E" w:rsidRPr="00BF35DB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Physical pain included joint pain, muscular pain, headache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including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grain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and medicine for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ysical pain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; Mental problems included fatigue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xiety, depression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, memory problems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ymptoms of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or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depression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dicine for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nxiety or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pression; G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trointestinal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complaints included stomach pain, nausea, diarrhea, constipation, bloating, heartburn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dication for heartburn and constipation; Cardiovascular disease included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lf-reported a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trial fibrillation, myocardial infarctions, heart failure, angina, high blood pressure, stroke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dicine for high blood pressure; Diabetes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llitus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included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elf-reporte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diabetes status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hyperglycemia and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gh H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A1c valu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; Thyroid disease included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elf-reporte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hypothyroidism, hyperthyroidism, medication for thyroid disease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nd pathological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SH valu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; Connected tissue disease included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elf-reported 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heumatoid arthritis, gout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proofErr w:type="spellStart"/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chterew</w:t>
            </w:r>
            <w:proofErr w:type="spellEnd"/>
            <w:r w:rsidRPr="00814E7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disease.</w:t>
            </w:r>
          </w:p>
        </w:tc>
      </w:tr>
    </w:tbl>
    <w:p w14:paraId="6307920E" w14:textId="77777777" w:rsidR="003A223E" w:rsidRDefault="003A223E" w:rsidP="003A223E"/>
    <w:p w14:paraId="347B2084" w14:textId="77777777" w:rsidR="003A223E" w:rsidRDefault="003A223E" w:rsidP="003A223E"/>
    <w:p w14:paraId="729B4456" w14:textId="77777777" w:rsidR="003A223E" w:rsidRDefault="003A223E" w:rsidP="003A223E"/>
    <w:p w14:paraId="49999605" w14:textId="77777777" w:rsidR="003A223E" w:rsidRDefault="003A223E" w:rsidP="003A223E"/>
    <w:p w14:paraId="241D248C" w14:textId="77777777" w:rsidR="003A223E" w:rsidRDefault="003A223E" w:rsidP="003A223E"/>
    <w:p w14:paraId="0A8F2F73" w14:textId="77777777" w:rsidR="003A223E" w:rsidRPr="00B342DD" w:rsidRDefault="003A223E" w:rsidP="003A223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B342D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B342DD">
        <w:rPr>
          <w:rFonts w:ascii="Times New Roman" w:hAnsi="Times New Roman" w:cs="Times New Roman"/>
          <w:color w:val="auto"/>
          <w:sz w:val="24"/>
          <w:szCs w:val="24"/>
        </w:rPr>
        <w:t>: Penalized and unpenalized estimates for the dummy encoded selected variables from regression</w:t>
      </w:r>
    </w:p>
    <w:tbl>
      <w:tblPr>
        <w:tblW w:w="13042" w:type="dxa"/>
        <w:jc w:val="center"/>
        <w:tblLook w:val="04A0" w:firstRow="1" w:lastRow="0" w:firstColumn="1" w:lastColumn="0" w:noHBand="0" w:noVBand="1"/>
      </w:tblPr>
      <w:tblGrid>
        <w:gridCol w:w="3060"/>
        <w:gridCol w:w="1800"/>
        <w:gridCol w:w="2089"/>
        <w:gridCol w:w="1961"/>
        <w:gridCol w:w="1080"/>
        <w:gridCol w:w="3052"/>
      </w:tblGrid>
      <w:tr w:rsidR="003A223E" w:rsidRPr="00AD6BF5" w14:paraId="6A1CBFBD" w14:textId="77777777" w:rsidTr="00646C16">
        <w:trPr>
          <w:trHeight w:val="31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BF238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824F5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nalized Beta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ECA4F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penalized Beta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4038D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penalized 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923AB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A4318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justed OR (95% CI)</w:t>
            </w:r>
          </w:p>
        </w:tc>
      </w:tr>
      <w:tr w:rsidR="003A223E" w:rsidRPr="00AD6BF5" w14:paraId="433C08F3" w14:textId="77777777" w:rsidTr="00646C16">
        <w:trPr>
          <w:trHeight w:val="31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B58F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ronic </w:t>
            </w:r>
            <w:proofErr w:type="spellStart"/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comfor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Y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317A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D8FC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EFD9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296D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3362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9 (0.598-1.016)</w:t>
            </w:r>
          </w:p>
        </w:tc>
      </w:tr>
      <w:tr w:rsidR="003A223E" w:rsidRPr="00AD6BF5" w14:paraId="6CF4909A" w14:textId="77777777" w:rsidTr="00646C16">
        <w:trPr>
          <w:trHeight w:val="31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1DA7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Y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8587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819C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3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F0EB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70DD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B41E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 (0.312-0.896)</w:t>
            </w:r>
          </w:p>
        </w:tc>
      </w:tr>
      <w:tr w:rsidR="003A223E" w:rsidRPr="00AD6BF5" w14:paraId="0FB83A7B" w14:textId="77777777" w:rsidTr="00646C16">
        <w:trPr>
          <w:trHeight w:val="31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5C80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Reduc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A4BE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EBCE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9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356B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462E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134D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3 (0.528-0.856)</w:t>
            </w:r>
          </w:p>
        </w:tc>
      </w:tr>
      <w:tr w:rsidR="003A223E" w:rsidRPr="00AD6BF5" w14:paraId="4FCB3F3B" w14:textId="77777777" w:rsidTr="00646C16">
        <w:trPr>
          <w:trHeight w:val="31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3B6E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alth </w:t>
            </w:r>
            <w:proofErr w:type="spellStart"/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Po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Goo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AE06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CE576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AC12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FDF7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FB4E3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5 (0.484-0.970)</w:t>
            </w:r>
          </w:p>
        </w:tc>
      </w:tr>
      <w:tr w:rsidR="003A223E" w:rsidRPr="00AD6BF5" w14:paraId="1B1CD1BE" w14:textId="77777777" w:rsidTr="00646C16">
        <w:trPr>
          <w:trHeight w:val="31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5A14F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A3C99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39ECF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05440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CE834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4DB47" w14:textId="77777777" w:rsidR="003A223E" w:rsidRPr="00AD6BF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6B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8 (3.180-4.025)</w:t>
            </w:r>
          </w:p>
        </w:tc>
      </w:tr>
    </w:tbl>
    <w:p w14:paraId="3BA71A2D" w14:textId="77777777" w:rsidR="003A223E" w:rsidRDefault="003A223E" w:rsidP="003A223E"/>
    <w:p w14:paraId="14A3FF83" w14:textId="10DC75B2" w:rsidR="003A223E" w:rsidRDefault="003A223E" w:rsidP="003A223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Ref217034491"/>
      <w:bookmarkStart w:id="2" w:name="_Ref214258250"/>
      <w:r w:rsidRPr="00632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1"/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</w:rPr>
        <w:t>: Distribution of cases and non-cases in the various cross-validation folds of the training dataset, and test dataset.</w:t>
      </w:r>
    </w:p>
    <w:tbl>
      <w:tblPr>
        <w:tblW w:w="11832" w:type="dxa"/>
        <w:tblLook w:val="04A0" w:firstRow="1" w:lastRow="0" w:firstColumn="1" w:lastColumn="0" w:noHBand="0" w:noVBand="1"/>
      </w:tblPr>
      <w:tblGrid>
        <w:gridCol w:w="1300"/>
        <w:gridCol w:w="1976"/>
        <w:gridCol w:w="1300"/>
        <w:gridCol w:w="1300"/>
        <w:gridCol w:w="1300"/>
        <w:gridCol w:w="1300"/>
        <w:gridCol w:w="1300"/>
        <w:gridCol w:w="2056"/>
      </w:tblGrid>
      <w:tr w:rsidR="003A223E" w:rsidRPr="00026885" w14:paraId="3DBDAF6C" w14:textId="77777777" w:rsidTr="00646C1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E079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ataset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57B1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F7EA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o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B15C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n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o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F3AD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  <w:r w:rsidRPr="00BD6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1829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ses</w:t>
            </w:r>
            <w:r w:rsidRPr="00C66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B494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rols</w:t>
            </w:r>
            <w:r w:rsidRPr="00C66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5DBC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valence</w:t>
            </w:r>
            <w:r w:rsidRPr="00BD6E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3A223E" w:rsidRPr="00026885" w14:paraId="0FBC6644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905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0AE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2DF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F02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4A4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5E6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9D9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0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9EF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%</w:t>
            </w:r>
          </w:p>
        </w:tc>
      </w:tr>
      <w:tr w:rsidR="003A223E" w:rsidRPr="00026885" w14:paraId="1676D315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EDD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E7E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AB5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BAB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BCD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C90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85C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0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0FA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%</w:t>
            </w:r>
          </w:p>
        </w:tc>
      </w:tr>
      <w:tr w:rsidR="003A223E" w:rsidRPr="00026885" w14:paraId="146E444D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919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1F5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4719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D35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C6B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473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5EE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67B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%</w:t>
            </w:r>
          </w:p>
        </w:tc>
      </w:tr>
      <w:tr w:rsidR="003A223E" w:rsidRPr="00026885" w14:paraId="4DC745C6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04A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795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EB2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FEC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110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D88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342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24E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%</w:t>
            </w:r>
          </w:p>
        </w:tc>
      </w:tr>
      <w:tr w:rsidR="003A223E" w:rsidRPr="00026885" w14:paraId="6D19642D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9BF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2C5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E91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936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FEC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037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901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15A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%</w:t>
            </w:r>
          </w:p>
        </w:tc>
      </w:tr>
      <w:tr w:rsidR="003A223E" w:rsidRPr="00026885" w14:paraId="34D798B2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166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167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0EB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A57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2F5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ACF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641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2F6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%</w:t>
            </w:r>
          </w:p>
        </w:tc>
      </w:tr>
      <w:tr w:rsidR="003A223E" w:rsidRPr="00026885" w14:paraId="39685861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B33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201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E7A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6D8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B44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978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1B8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B49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%</w:t>
            </w:r>
          </w:p>
        </w:tc>
      </w:tr>
      <w:tr w:rsidR="003A223E" w:rsidRPr="00026885" w14:paraId="10A3A5D0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3524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98F1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26E7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3DB2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AB1B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1B2A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0327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4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E0CF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%</w:t>
            </w:r>
          </w:p>
        </w:tc>
      </w:tr>
      <w:tr w:rsidR="003A223E" w:rsidRPr="00026885" w14:paraId="170CB079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E6D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B9F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05A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194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A0B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641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A71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0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0A0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%</w:t>
            </w:r>
          </w:p>
        </w:tc>
      </w:tr>
      <w:tr w:rsidR="003A223E" w:rsidRPr="00026885" w14:paraId="55871D9C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C41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475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A11F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2B1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02D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4C3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D11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0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184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%</w:t>
            </w:r>
          </w:p>
        </w:tc>
      </w:tr>
      <w:tr w:rsidR="003A223E" w:rsidRPr="00026885" w14:paraId="642594A5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C92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E08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CB8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E45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BA5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C34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DB9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4D6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%</w:t>
            </w:r>
          </w:p>
        </w:tc>
      </w:tr>
      <w:tr w:rsidR="003A223E" w:rsidRPr="00026885" w14:paraId="7C20355F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7B4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E80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311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B29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35E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FAD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E3F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465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%</w:t>
            </w:r>
          </w:p>
        </w:tc>
      </w:tr>
      <w:tr w:rsidR="003A223E" w:rsidRPr="00026885" w14:paraId="6E162790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8AA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F0C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EBB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BB1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86D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427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B13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151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%</w:t>
            </w:r>
          </w:p>
        </w:tc>
      </w:tr>
      <w:tr w:rsidR="003A223E" w:rsidRPr="00026885" w14:paraId="1BD690BB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A41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EC0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DB6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FD8D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2CB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41B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F06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75B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%</w:t>
            </w:r>
          </w:p>
        </w:tc>
      </w:tr>
      <w:tr w:rsidR="003A223E" w:rsidRPr="00026885" w14:paraId="07C2559F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0AD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705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513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668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386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BE6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867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2F8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%</w:t>
            </w:r>
          </w:p>
        </w:tc>
      </w:tr>
      <w:tr w:rsidR="003A223E" w:rsidRPr="00026885" w14:paraId="2BDC7CA8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B71F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06D0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3338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DA72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2517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C3B5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C5A4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3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05D6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%</w:t>
            </w:r>
          </w:p>
        </w:tc>
      </w:tr>
      <w:tr w:rsidR="003A223E" w:rsidRPr="00026885" w14:paraId="56F2A1FC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080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F96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06D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648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734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4C0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39A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0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698D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%</w:t>
            </w:r>
          </w:p>
        </w:tc>
      </w:tr>
      <w:tr w:rsidR="003A223E" w:rsidRPr="00026885" w14:paraId="1C5DF2A7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22A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4B6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DB9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8DD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391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D67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77CC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0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9BF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%</w:t>
            </w:r>
          </w:p>
        </w:tc>
      </w:tr>
      <w:tr w:rsidR="003A223E" w:rsidRPr="00026885" w14:paraId="78595EB0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BE2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643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46F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0EA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210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A7A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FF7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83B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%</w:t>
            </w:r>
          </w:p>
        </w:tc>
      </w:tr>
      <w:tr w:rsidR="003A223E" w:rsidRPr="00026885" w14:paraId="566A3A45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7F0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D10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278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370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620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C03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131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1EA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1%</w:t>
            </w:r>
          </w:p>
        </w:tc>
      </w:tr>
      <w:tr w:rsidR="003A223E" w:rsidRPr="00026885" w14:paraId="3AA2BF92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5317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740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B56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760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DDA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237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827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0132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9%</w:t>
            </w:r>
          </w:p>
        </w:tc>
      </w:tr>
      <w:tr w:rsidR="003A223E" w:rsidRPr="00026885" w14:paraId="6BE3ED32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06C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BA3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B93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1A8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1CB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A5B1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93A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038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%</w:t>
            </w:r>
          </w:p>
        </w:tc>
      </w:tr>
      <w:tr w:rsidR="003A223E" w:rsidRPr="00026885" w14:paraId="5C37DDCD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811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096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Valid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B1E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67F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785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0E6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324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CC7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%</w:t>
            </w:r>
          </w:p>
        </w:tc>
      </w:tr>
      <w:tr w:rsidR="003A223E" w:rsidRPr="00026885" w14:paraId="7EB279D4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4E2E1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0B0A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ner_Train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695A5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7A8CA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34306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EF78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BA2C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1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1ADB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%</w:t>
            </w:r>
          </w:p>
        </w:tc>
      </w:tr>
      <w:tr w:rsidR="003A223E" w:rsidRPr="00026885" w14:paraId="7E55808B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F8C25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st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433A2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st_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19A6E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24DE7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780A79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5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368C1C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AA0B4D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448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806FF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4%</w:t>
            </w:r>
          </w:p>
        </w:tc>
      </w:tr>
      <w:tr w:rsidR="003A223E" w:rsidRPr="00026885" w14:paraId="592CD26D" w14:textId="77777777" w:rsidTr="00646C1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15EE4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ainin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2172F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ull_Training_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0556B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9C090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D343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9355E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115A3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06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7FAC8" w14:textId="77777777" w:rsidR="003A223E" w:rsidRPr="00026885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8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%</w:t>
            </w:r>
          </w:p>
        </w:tc>
      </w:tr>
      <w:tr w:rsidR="003A223E" w:rsidRPr="00026885" w14:paraId="7A796893" w14:textId="77777777" w:rsidTr="00646C16">
        <w:trPr>
          <w:trHeight w:val="320"/>
        </w:trPr>
        <w:tc>
          <w:tcPr>
            <w:tcW w:w="118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917E89" w14:textId="77777777" w:rsidR="003A223E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D6E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indicates the number of individuals, N</w:t>
            </w:r>
          </w:p>
          <w:p w14:paraId="13B00691" w14:textId="77777777" w:rsidR="003A223E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indicates the percentage of individuals, %</w:t>
            </w:r>
          </w:p>
          <w:p w14:paraId="62F8B660" w14:textId="77777777" w:rsidR="003A223E" w:rsidRPr="00026885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 indicates not applicable</w:t>
            </w:r>
          </w:p>
        </w:tc>
      </w:tr>
    </w:tbl>
    <w:p w14:paraId="1EADB83B" w14:textId="77777777" w:rsidR="003A223E" w:rsidRPr="000A3998" w:rsidRDefault="003A223E" w:rsidP="003A223E"/>
    <w:p w14:paraId="09816769" w14:textId="77777777" w:rsidR="003A223E" w:rsidRDefault="003A223E" w:rsidP="003A223E"/>
    <w:p w14:paraId="4468CE8F" w14:textId="77777777" w:rsidR="003A223E" w:rsidRDefault="003A223E" w:rsidP="003A223E"/>
    <w:p w14:paraId="03C90C42" w14:textId="77777777" w:rsidR="003A223E" w:rsidRDefault="003A223E" w:rsidP="003A223E"/>
    <w:p w14:paraId="0558260B" w14:textId="77777777" w:rsidR="006F5D54" w:rsidRDefault="006F5D54" w:rsidP="003A223E"/>
    <w:p w14:paraId="2FCC6A45" w14:textId="77777777" w:rsidR="006F5D54" w:rsidRDefault="006F5D54" w:rsidP="003A223E"/>
    <w:p w14:paraId="698356B6" w14:textId="77777777" w:rsidR="006F5D54" w:rsidRDefault="006F5D54" w:rsidP="003A223E"/>
    <w:p w14:paraId="6B1FD671" w14:textId="77777777" w:rsidR="006F5D54" w:rsidRDefault="006F5D54" w:rsidP="003A223E"/>
    <w:p w14:paraId="52E7FE51" w14:textId="77777777" w:rsidR="003A223E" w:rsidRDefault="003A223E" w:rsidP="003A223E"/>
    <w:p w14:paraId="29144810" w14:textId="77777777" w:rsidR="003A223E" w:rsidRPr="00BD6E44" w:rsidRDefault="003A223E" w:rsidP="003A223E"/>
    <w:p w14:paraId="0A1D511A" w14:textId="77777777" w:rsidR="003A223E" w:rsidRPr="008C1667" w:rsidRDefault="003A223E" w:rsidP="003A223E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bookmarkStart w:id="3" w:name="_Ref217034459"/>
      <w:bookmarkStart w:id="4" w:name="_Ref217034429"/>
      <w:r w:rsidRPr="008C166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8C16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C166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8C16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C16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</w:t>
      </w:r>
      <w:r w:rsidRPr="008C166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3"/>
      <w:r w:rsidRPr="008C1667">
        <w:rPr>
          <w:rFonts w:ascii="Times New Roman" w:hAnsi="Times New Roman" w:cs="Times New Roman"/>
          <w:color w:val="000000" w:themeColor="text1"/>
          <w:sz w:val="24"/>
          <w:szCs w:val="24"/>
        </w:rPr>
        <w:t>: Sensitivity analysis at different prevalence thresholds</w:t>
      </w:r>
      <w:bookmarkEnd w:id="4"/>
    </w:p>
    <w:tbl>
      <w:tblPr>
        <w:tblW w:w="11700" w:type="dxa"/>
        <w:tblLook w:val="04A0" w:firstRow="1" w:lastRow="0" w:firstColumn="1" w:lastColumn="0" w:noHBand="0" w:noVBand="1"/>
      </w:tblPr>
      <w:tblGrid>
        <w:gridCol w:w="1336"/>
        <w:gridCol w:w="1454"/>
        <w:gridCol w:w="1080"/>
        <w:gridCol w:w="1440"/>
        <w:gridCol w:w="1530"/>
        <w:gridCol w:w="1710"/>
        <w:gridCol w:w="1530"/>
        <w:gridCol w:w="1620"/>
      </w:tblGrid>
      <w:tr w:rsidR="003A223E" w:rsidRPr="006705A1" w14:paraId="1368F108" w14:textId="77777777" w:rsidTr="00646C16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D0A4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FB8E7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RO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56CD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AU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CE50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reshol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BC3A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D52F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4357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V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382A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PV</w:t>
            </w:r>
          </w:p>
        </w:tc>
      </w:tr>
      <w:tr w:rsidR="003A223E" w:rsidRPr="006705A1" w14:paraId="75EA46C0" w14:textId="77777777" w:rsidTr="00646C16">
        <w:trPr>
          <w:trHeight w:val="320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6CA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%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93E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 (0.780-0.849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44A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 (0.037-0.06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DA4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387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 (0.945-0.9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392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0 (0.134-0.14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5EE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 (0.011-0.01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175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8 (0.996-1.000)</w:t>
            </w:r>
          </w:p>
        </w:tc>
      </w:tr>
      <w:tr w:rsidR="003A223E" w:rsidRPr="006705A1" w14:paraId="1CA28211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34ED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47A1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DC09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F22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947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 (0.877-0.9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777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 (0.439-0.4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BD7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 (0.016-0.0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332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8 (0.997-0.999)</w:t>
            </w:r>
          </w:p>
        </w:tc>
      </w:tr>
      <w:tr w:rsidR="003A223E" w:rsidRPr="006705A1" w14:paraId="360B057F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754F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14D8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5E56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E81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05A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 (0.801-0.9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100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8 (0.600-0.6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A109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 (0.020-0.0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91F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8 (0.997-0.999)</w:t>
            </w:r>
          </w:p>
        </w:tc>
      </w:tr>
      <w:tr w:rsidR="003A223E" w:rsidRPr="006705A1" w14:paraId="0AF321A4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EBA64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85AF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9857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0E8F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4C5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 (0.171-0.3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1E3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8 (0.955-0.9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F1F3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 (0.040-0.0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E14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2 (0.991-0.993)</w:t>
            </w:r>
          </w:p>
        </w:tc>
      </w:tr>
      <w:tr w:rsidR="003A223E" w:rsidRPr="006705A1" w14:paraId="726F4EEE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E3BF7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F2CBA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3A5AD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7A9F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0A446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 (0.000-0.0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B0411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(0.999-1.0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7FCEF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 (0.000-0.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F20EF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 (0.990-0.990)</w:t>
            </w:r>
          </w:p>
        </w:tc>
      </w:tr>
      <w:tr w:rsidR="003A223E" w:rsidRPr="006705A1" w14:paraId="09657386" w14:textId="77777777" w:rsidTr="00646C16">
        <w:trPr>
          <w:trHeight w:val="320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060F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%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4231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 (0.779-0.851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3C5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1 (0.087-0.15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078F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E20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 (0.945-0.9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E6C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8 (0.129-0.14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274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 (0.027-0.02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C2B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5 (0.990-0.999)</w:t>
            </w:r>
          </w:p>
        </w:tc>
      </w:tr>
      <w:tr w:rsidR="003A223E" w:rsidRPr="006705A1" w14:paraId="5EF6396B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8006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1D53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2ED5E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FE6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55D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 (0.884-0.9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11F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2 (0.429-0.4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E3F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 (0.039-0.0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D13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6 (0.993-0.998)</w:t>
            </w:r>
          </w:p>
        </w:tc>
      </w:tr>
      <w:tr w:rsidR="003A223E" w:rsidRPr="006705A1" w14:paraId="20BBDAA0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A340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9EE0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BBF0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A162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F31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 (0.808-0.9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5016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6 (0.593-0.6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50C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3 (0.050-0.0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CF91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 (0.992-0.997)</w:t>
            </w:r>
          </w:p>
        </w:tc>
      </w:tr>
      <w:tr w:rsidR="003A223E" w:rsidRPr="006705A1" w14:paraId="79A2B33A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E3CC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E15F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F8AA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750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CE0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 (0.171-0.3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FB1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 (0.954-0.9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C10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1 (0.096-0.1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064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0 (0.978-0.982)</w:t>
            </w:r>
          </w:p>
        </w:tc>
      </w:tr>
      <w:tr w:rsidR="003A223E" w:rsidRPr="006705A1" w14:paraId="7D06036D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2B08D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C146C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84F2B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21FF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0ACB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 (0.000-0.0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F5AA7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(0.999-1.0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56E8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 (0.000-0.0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E94F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 (0.975-0.975)</w:t>
            </w:r>
          </w:p>
        </w:tc>
      </w:tr>
      <w:tr w:rsidR="003A223E" w:rsidRPr="006705A1" w14:paraId="12A49879" w14:textId="77777777" w:rsidTr="00646C16">
        <w:trPr>
          <w:trHeight w:val="320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5DD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%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E016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 (0.777-0.85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7892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 (0.169-0.27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44F1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AB76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 (0.945-0.9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CCD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1 (0.128-0.15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5C5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6 (0.054-0.05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E4B3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 (0.979-0.998)</w:t>
            </w:r>
          </w:p>
        </w:tc>
      </w:tr>
      <w:tr w:rsidR="003A223E" w:rsidRPr="006705A1" w14:paraId="632D766C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0DBB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AC7B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B397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779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4CC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 (0.877-0.9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F46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4 (0.426-0.4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88B3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 (0.076-0.0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3C3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 (0.986-0.996)</w:t>
            </w:r>
          </w:p>
        </w:tc>
      </w:tr>
      <w:tr w:rsidR="003A223E" w:rsidRPr="006705A1" w14:paraId="4967F37C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FDC6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8E64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56A9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846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831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 (0.801-0.9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E61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1 (0.583-0.6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E1C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2 (0.095-0.1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FAD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 (0.983-0.993)</w:t>
            </w:r>
          </w:p>
        </w:tc>
      </w:tr>
      <w:tr w:rsidR="003A223E" w:rsidRPr="006705A1" w14:paraId="65B88D35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4B7E9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33A5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A1E28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9682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D8F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 (0.171-0.3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1AC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1 (0.953-0.9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3F53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3 (0.181-0.3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36B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 (0.957-0.964)</w:t>
            </w:r>
          </w:p>
        </w:tc>
      </w:tr>
      <w:tr w:rsidR="003A223E" w:rsidRPr="006705A1" w14:paraId="0BD69873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E0BF5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DB0CF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4EA51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DD53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A0DE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 (0.000-0.0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5209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(1.000-1.0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0962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E1B3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0 (0.950-0.950)</w:t>
            </w:r>
          </w:p>
        </w:tc>
      </w:tr>
      <w:tr w:rsidR="003A223E" w:rsidRPr="006705A1" w14:paraId="558A4002" w14:textId="77777777" w:rsidTr="00646C16">
        <w:trPr>
          <w:trHeight w:val="320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1F3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0.0%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2282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 (0.778-0.853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199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2 (0.287-0.42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422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7D4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 (0.945-0.9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1131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 (0.132-0.17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5D10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3 (0.109-0.11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2DF7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0 (0.959-0.995)</w:t>
            </w:r>
          </w:p>
        </w:tc>
      </w:tr>
      <w:tr w:rsidR="003A223E" w:rsidRPr="006705A1" w14:paraId="7797253C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806B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4DBA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D5FF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9A6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A074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5 (0.877-0.9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6FD7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1 (0.436-0.4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3B96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0 (0.150-0.1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B0F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 (0.971-0.991)</w:t>
            </w:r>
          </w:p>
        </w:tc>
      </w:tr>
      <w:tr w:rsidR="003A223E" w:rsidRPr="006705A1" w14:paraId="3F300FDA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5479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9287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2686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C895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D72A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3 (0.801-0.9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5AB2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8 (0.594-0.6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42FE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 (0.186-0.2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EC6D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6 (0.966-0.985)</w:t>
            </w:r>
          </w:p>
        </w:tc>
      </w:tr>
      <w:tr w:rsidR="003A223E" w:rsidRPr="006705A1" w14:paraId="30A43820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FA95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FE8C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013A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C2AC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0797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 (0.171-0.3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1F9F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0 (0.951-0.9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E2A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 (0.310-0.5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6DAB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9 (0.912-0.926)</w:t>
            </w:r>
          </w:p>
        </w:tc>
      </w:tr>
      <w:tr w:rsidR="003A223E" w:rsidRPr="006705A1" w14:paraId="3AC8B865" w14:textId="77777777" w:rsidTr="00646C16">
        <w:trPr>
          <w:trHeight w:val="320"/>
        </w:trPr>
        <w:tc>
          <w:tcPr>
            <w:tcW w:w="13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9F8F8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117A9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598DD" w14:textId="77777777" w:rsidR="003A223E" w:rsidRPr="006705A1" w:rsidRDefault="003A223E" w:rsidP="00646C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65AC3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4A3B7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 (0.000-0.0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951C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 (1.000-1.0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36F99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D29C8" w14:textId="77777777" w:rsidR="003A223E" w:rsidRPr="006705A1" w:rsidRDefault="003A223E" w:rsidP="00646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05A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0 (0.900-0.900)</w:t>
            </w:r>
          </w:p>
        </w:tc>
      </w:tr>
    </w:tbl>
    <w:p w14:paraId="6DBB7BC8" w14:textId="77777777" w:rsidR="001E7454" w:rsidRDefault="001E7454"/>
    <w:sectPr w:rsidR="001E7454" w:rsidSect="003A22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3E"/>
    <w:rsid w:val="00081F95"/>
    <w:rsid w:val="001E7454"/>
    <w:rsid w:val="003A223E"/>
    <w:rsid w:val="00616142"/>
    <w:rsid w:val="006D17C0"/>
    <w:rsid w:val="006F5D54"/>
    <w:rsid w:val="00821110"/>
    <w:rsid w:val="00A15526"/>
    <w:rsid w:val="00BF665B"/>
    <w:rsid w:val="00C629AE"/>
    <w:rsid w:val="00D625AB"/>
    <w:rsid w:val="00DA5E43"/>
    <w:rsid w:val="00E8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5DE85"/>
  <w15:chartTrackingRefBased/>
  <w15:docId w15:val="{D1F763CE-173A-4897-981F-5E9CBA655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23E"/>
  </w:style>
  <w:style w:type="paragraph" w:styleId="Heading1">
    <w:name w:val="heading 1"/>
    <w:basedOn w:val="Normal"/>
    <w:next w:val="Normal"/>
    <w:link w:val="Heading1Char"/>
    <w:uiPriority w:val="9"/>
    <w:qFormat/>
    <w:rsid w:val="003A2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2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2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2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23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23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23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23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2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2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2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2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2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2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2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2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2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2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223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4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yeef Alam</dc:creator>
  <cp:keywords/>
  <dc:description/>
  <cp:lastModifiedBy>Mohammad Sayeef Alam</cp:lastModifiedBy>
  <cp:revision>5</cp:revision>
  <dcterms:created xsi:type="dcterms:W3CDTF">2026-01-13T10:13:00Z</dcterms:created>
  <dcterms:modified xsi:type="dcterms:W3CDTF">2026-01-13T10:17:00Z</dcterms:modified>
</cp:coreProperties>
</file>